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5F46" w:rsidRPr="003E5BDE" w:rsidRDefault="00FC4B86" w:rsidP="000E5F46">
      <w:pPr>
        <w:widowControl w:val="0"/>
        <w:tabs>
          <w:tab w:val="left" w:pos="709"/>
        </w:tabs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 w:rsidRPr="00FC4B86">
        <w:rPr>
          <w:rFonts w:ascii="Times New Roman" w:hAnsi="Times New Roman" w:cs="Times New Roman"/>
          <w:b/>
          <w:bCs/>
          <w:sz w:val="24"/>
          <w:szCs w:val="24"/>
        </w:rPr>
        <w:t>S2 Table</w:t>
      </w:r>
      <w:bookmarkEnd w:id="0"/>
      <w:r w:rsidRPr="00FC4B86">
        <w:rPr>
          <w:rFonts w:ascii="Times New Roman" w:hAnsi="Times New Roman" w:cs="Times New Roman"/>
          <w:b/>
          <w:bCs/>
          <w:sz w:val="24"/>
          <w:szCs w:val="24"/>
        </w:rPr>
        <w:t>. PANTHER pathway analysis of the up-regulated DEPs (FC≥4) in uEVs of compared with CT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a3"/>
        <w:tblpPr w:leftFromText="180" w:rightFromText="180" w:vertAnchor="text" w:horzAnchor="margin" w:tblpX="-147" w:tblpY="43"/>
        <w:tblW w:w="9529" w:type="dxa"/>
        <w:tblLook w:val="04A0" w:firstRow="1" w:lastRow="0" w:firstColumn="1" w:lastColumn="0" w:noHBand="0" w:noVBand="1"/>
      </w:tblPr>
      <w:tblGrid>
        <w:gridCol w:w="684"/>
        <w:gridCol w:w="4819"/>
        <w:gridCol w:w="964"/>
        <w:gridCol w:w="1531"/>
        <w:gridCol w:w="1531"/>
      </w:tblGrid>
      <w:tr w:rsidR="00F652B6" w:rsidRPr="00BE4637" w:rsidTr="00ED47ED">
        <w:trPr>
          <w:trHeight w:val="276"/>
        </w:trPr>
        <w:tc>
          <w:tcPr>
            <w:tcW w:w="684" w:type="dxa"/>
            <w:noWrap/>
            <w:vAlign w:val="center"/>
          </w:tcPr>
          <w:p w:rsidR="00EB6F7A" w:rsidRPr="00ED47ED" w:rsidRDefault="00ED47ED" w:rsidP="00ED47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47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  <w:r w:rsidRPr="00ED47ED">
              <w:rPr>
                <w:rFonts w:ascii="Times New Roman" w:hAnsi="Times New Roman" w:cs="Angsana New"/>
                <w:b/>
                <w:bCs/>
                <w:sz w:val="24"/>
                <w:szCs w:val="24"/>
                <w:cs/>
              </w:rPr>
              <w:t>.</w:t>
            </w:r>
          </w:p>
        </w:tc>
        <w:tc>
          <w:tcPr>
            <w:tcW w:w="4819" w:type="dxa"/>
            <w:noWrap/>
            <w:vAlign w:val="center"/>
          </w:tcPr>
          <w:p w:rsidR="00EB6F7A" w:rsidRPr="00CC15C0" w:rsidRDefault="00EB6F7A" w:rsidP="00ED47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15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NTHER pathways</w:t>
            </w:r>
          </w:p>
        </w:tc>
        <w:tc>
          <w:tcPr>
            <w:tcW w:w="964" w:type="dxa"/>
            <w:noWrap/>
            <w:vAlign w:val="center"/>
          </w:tcPr>
          <w:p w:rsidR="00EB6F7A" w:rsidRPr="00CC15C0" w:rsidRDefault="00451AEC" w:rsidP="00ED47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15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</w:t>
            </w:r>
            <w:r w:rsidR="00EB6F7A" w:rsidRPr="00CC15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es</w:t>
            </w:r>
          </w:p>
        </w:tc>
        <w:tc>
          <w:tcPr>
            <w:tcW w:w="1531" w:type="dxa"/>
            <w:noWrap/>
            <w:vAlign w:val="center"/>
          </w:tcPr>
          <w:p w:rsidR="00EB6F7A" w:rsidRPr="00CC15C0" w:rsidRDefault="00451AEC" w:rsidP="00ED47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15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nt of gene hit</w:t>
            </w:r>
            <w:r w:rsidR="00D47382" w:rsidRPr="00CC15C0">
              <w:rPr>
                <w:rFonts w:ascii="Times New Roman" w:hAnsi="Times New Roman" w:cs="Angsana New"/>
                <w:b/>
                <w:bCs/>
                <w:sz w:val="24"/>
                <w:szCs w:val="24"/>
                <w:cs/>
              </w:rPr>
              <w:t xml:space="preserve"> </w:t>
            </w:r>
            <w:r w:rsidRPr="00CC15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ainst total # genes</w:t>
            </w:r>
          </w:p>
        </w:tc>
        <w:tc>
          <w:tcPr>
            <w:tcW w:w="1531" w:type="dxa"/>
            <w:noWrap/>
            <w:vAlign w:val="center"/>
          </w:tcPr>
          <w:p w:rsidR="00EB6F7A" w:rsidRPr="00CC15C0" w:rsidRDefault="00451AEC" w:rsidP="00ED47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15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nt of gene hit against</w:t>
            </w:r>
            <w:r w:rsidR="00D47382" w:rsidRPr="00CC15C0">
              <w:rPr>
                <w:rFonts w:ascii="Times New Roman" w:hAnsi="Times New Roman" w:cs="Angsana New"/>
                <w:b/>
                <w:bCs/>
                <w:sz w:val="24"/>
                <w:szCs w:val="24"/>
                <w:cs/>
              </w:rPr>
              <w:t xml:space="preserve"> </w:t>
            </w:r>
            <w:r w:rsidRPr="00CC15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# Pathway hits</w:t>
            </w:r>
          </w:p>
        </w:tc>
      </w:tr>
      <w:tr w:rsidR="00F652B6" w:rsidRPr="00BE4637" w:rsidTr="007776E0">
        <w:trPr>
          <w:trHeight w:val="276"/>
        </w:trPr>
        <w:tc>
          <w:tcPr>
            <w:tcW w:w="684" w:type="dxa"/>
            <w:noWrap/>
            <w:vAlign w:val="center"/>
          </w:tcPr>
          <w:p w:rsidR="00653A3B" w:rsidRPr="00BE4637" w:rsidRDefault="00653A3B" w:rsidP="0033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819" w:type="dxa"/>
            <w:noWrap/>
            <w:vAlign w:val="center"/>
          </w:tcPr>
          <w:p w:rsidR="00653A3B" w:rsidRPr="00BE4637" w:rsidRDefault="00653A3B" w:rsidP="003317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 xml:space="preserve">Beta2 adrenergic receptor signaling pathway 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P04378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964" w:type="dxa"/>
            <w:noWrap/>
            <w:vAlign w:val="center"/>
          </w:tcPr>
          <w:p w:rsidR="00653A3B" w:rsidRPr="00BE4637" w:rsidRDefault="00653A3B" w:rsidP="00777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1" w:type="dxa"/>
            <w:noWrap/>
            <w:vAlign w:val="center"/>
          </w:tcPr>
          <w:p w:rsidR="00653A3B" w:rsidRPr="00BE4637" w:rsidRDefault="00653A3B" w:rsidP="00777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%</w:t>
            </w:r>
          </w:p>
        </w:tc>
        <w:tc>
          <w:tcPr>
            <w:tcW w:w="1531" w:type="dxa"/>
            <w:noWrap/>
            <w:vAlign w:val="center"/>
          </w:tcPr>
          <w:p w:rsidR="00653A3B" w:rsidRPr="00BE4637" w:rsidRDefault="00653A3B" w:rsidP="00777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%</w:t>
            </w:r>
          </w:p>
        </w:tc>
      </w:tr>
      <w:tr w:rsidR="00F652B6" w:rsidRPr="00BE4637" w:rsidTr="007776E0">
        <w:trPr>
          <w:trHeight w:val="276"/>
        </w:trPr>
        <w:tc>
          <w:tcPr>
            <w:tcW w:w="684" w:type="dxa"/>
            <w:noWrap/>
            <w:vAlign w:val="center"/>
            <w:hideMark/>
          </w:tcPr>
          <w:p w:rsidR="00653A3B" w:rsidRPr="00BE4637" w:rsidRDefault="00653A3B" w:rsidP="0033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819" w:type="dxa"/>
            <w:noWrap/>
            <w:vAlign w:val="center"/>
            <w:hideMark/>
          </w:tcPr>
          <w:p w:rsidR="00653A3B" w:rsidRPr="00BE4637" w:rsidRDefault="00653A3B" w:rsidP="003317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 xml:space="preserve">Metabotropic glutamate receptor group III pathway 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P00039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964" w:type="dxa"/>
            <w:noWrap/>
            <w:vAlign w:val="center"/>
            <w:hideMark/>
          </w:tcPr>
          <w:p w:rsidR="00653A3B" w:rsidRPr="00BE4637" w:rsidRDefault="00653A3B" w:rsidP="00777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1" w:type="dxa"/>
            <w:noWrap/>
            <w:vAlign w:val="center"/>
            <w:hideMark/>
          </w:tcPr>
          <w:p w:rsidR="00653A3B" w:rsidRPr="00BE4637" w:rsidRDefault="00653A3B" w:rsidP="00777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%</w:t>
            </w:r>
          </w:p>
        </w:tc>
        <w:tc>
          <w:tcPr>
            <w:tcW w:w="1531" w:type="dxa"/>
            <w:noWrap/>
            <w:vAlign w:val="center"/>
            <w:hideMark/>
          </w:tcPr>
          <w:p w:rsidR="00653A3B" w:rsidRPr="00BE4637" w:rsidRDefault="00653A3B" w:rsidP="00777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%</w:t>
            </w:r>
          </w:p>
        </w:tc>
      </w:tr>
      <w:tr w:rsidR="00F652B6" w:rsidRPr="00BE4637" w:rsidTr="007776E0">
        <w:trPr>
          <w:trHeight w:val="276"/>
        </w:trPr>
        <w:tc>
          <w:tcPr>
            <w:tcW w:w="684" w:type="dxa"/>
            <w:noWrap/>
            <w:vAlign w:val="center"/>
            <w:hideMark/>
          </w:tcPr>
          <w:p w:rsidR="00653A3B" w:rsidRPr="00BE4637" w:rsidRDefault="00653A3B" w:rsidP="0033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819" w:type="dxa"/>
            <w:noWrap/>
            <w:vAlign w:val="center"/>
            <w:hideMark/>
          </w:tcPr>
          <w:p w:rsidR="00653A3B" w:rsidRPr="00BE4637" w:rsidRDefault="00653A3B" w:rsidP="003317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 xml:space="preserve">Beta1 adrenergic receptor signaling pathway 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P04377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964" w:type="dxa"/>
            <w:noWrap/>
            <w:vAlign w:val="center"/>
            <w:hideMark/>
          </w:tcPr>
          <w:p w:rsidR="00653A3B" w:rsidRPr="00BE4637" w:rsidRDefault="00653A3B" w:rsidP="00777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1" w:type="dxa"/>
            <w:noWrap/>
            <w:vAlign w:val="center"/>
            <w:hideMark/>
          </w:tcPr>
          <w:p w:rsidR="00653A3B" w:rsidRPr="00BE4637" w:rsidRDefault="00653A3B" w:rsidP="00777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%</w:t>
            </w:r>
          </w:p>
        </w:tc>
        <w:tc>
          <w:tcPr>
            <w:tcW w:w="1531" w:type="dxa"/>
            <w:noWrap/>
            <w:vAlign w:val="center"/>
            <w:hideMark/>
          </w:tcPr>
          <w:p w:rsidR="00653A3B" w:rsidRPr="00BE4637" w:rsidRDefault="00653A3B" w:rsidP="00777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%</w:t>
            </w:r>
          </w:p>
        </w:tc>
      </w:tr>
      <w:tr w:rsidR="00F652B6" w:rsidRPr="00BE4637" w:rsidTr="007776E0">
        <w:trPr>
          <w:trHeight w:val="276"/>
        </w:trPr>
        <w:tc>
          <w:tcPr>
            <w:tcW w:w="684" w:type="dxa"/>
            <w:noWrap/>
            <w:vAlign w:val="center"/>
            <w:hideMark/>
          </w:tcPr>
          <w:p w:rsidR="00653A3B" w:rsidRPr="00BE4637" w:rsidRDefault="00653A3B" w:rsidP="0033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819" w:type="dxa"/>
            <w:noWrap/>
            <w:vAlign w:val="center"/>
            <w:hideMark/>
          </w:tcPr>
          <w:p w:rsidR="00653A3B" w:rsidRPr="00BE4637" w:rsidRDefault="00653A3B" w:rsidP="003317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 xml:space="preserve">Angiogenesis 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P00005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964" w:type="dxa"/>
            <w:noWrap/>
            <w:vAlign w:val="center"/>
            <w:hideMark/>
          </w:tcPr>
          <w:p w:rsidR="00653A3B" w:rsidRPr="00BE4637" w:rsidRDefault="00653A3B" w:rsidP="00777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1" w:type="dxa"/>
            <w:noWrap/>
            <w:vAlign w:val="center"/>
            <w:hideMark/>
          </w:tcPr>
          <w:p w:rsidR="00653A3B" w:rsidRPr="00BE4637" w:rsidRDefault="00653A3B" w:rsidP="00777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%</w:t>
            </w:r>
          </w:p>
        </w:tc>
        <w:tc>
          <w:tcPr>
            <w:tcW w:w="1531" w:type="dxa"/>
            <w:noWrap/>
            <w:vAlign w:val="center"/>
            <w:hideMark/>
          </w:tcPr>
          <w:p w:rsidR="00653A3B" w:rsidRPr="00BE4637" w:rsidRDefault="00653A3B" w:rsidP="00777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%</w:t>
            </w:r>
          </w:p>
        </w:tc>
      </w:tr>
      <w:tr w:rsidR="00F652B6" w:rsidRPr="00BE4637" w:rsidTr="007776E0">
        <w:trPr>
          <w:trHeight w:val="276"/>
        </w:trPr>
        <w:tc>
          <w:tcPr>
            <w:tcW w:w="684" w:type="dxa"/>
            <w:noWrap/>
            <w:vAlign w:val="center"/>
            <w:hideMark/>
          </w:tcPr>
          <w:p w:rsidR="00653A3B" w:rsidRPr="00BE4637" w:rsidRDefault="00653A3B" w:rsidP="0033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819" w:type="dxa"/>
            <w:noWrap/>
            <w:vAlign w:val="center"/>
            <w:hideMark/>
          </w:tcPr>
          <w:p w:rsidR="00653A3B" w:rsidRPr="00BE4637" w:rsidRDefault="00653A3B" w:rsidP="003317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 xml:space="preserve">Ionotropic glutamate receptor pathway 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P00037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964" w:type="dxa"/>
            <w:noWrap/>
            <w:vAlign w:val="center"/>
            <w:hideMark/>
          </w:tcPr>
          <w:p w:rsidR="00653A3B" w:rsidRPr="00BE4637" w:rsidRDefault="00653A3B" w:rsidP="00777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1" w:type="dxa"/>
            <w:noWrap/>
            <w:vAlign w:val="center"/>
            <w:hideMark/>
          </w:tcPr>
          <w:p w:rsidR="00653A3B" w:rsidRPr="00BE4637" w:rsidRDefault="00653A3B" w:rsidP="00777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%</w:t>
            </w:r>
          </w:p>
        </w:tc>
        <w:tc>
          <w:tcPr>
            <w:tcW w:w="1531" w:type="dxa"/>
            <w:noWrap/>
            <w:vAlign w:val="center"/>
            <w:hideMark/>
          </w:tcPr>
          <w:p w:rsidR="00653A3B" w:rsidRPr="00BE4637" w:rsidRDefault="00653A3B" w:rsidP="00777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%</w:t>
            </w:r>
          </w:p>
        </w:tc>
      </w:tr>
      <w:tr w:rsidR="00F652B6" w:rsidRPr="00BE4637" w:rsidTr="007776E0">
        <w:trPr>
          <w:trHeight w:val="276"/>
        </w:trPr>
        <w:tc>
          <w:tcPr>
            <w:tcW w:w="684" w:type="dxa"/>
            <w:noWrap/>
            <w:vAlign w:val="center"/>
            <w:hideMark/>
          </w:tcPr>
          <w:p w:rsidR="00653A3B" w:rsidRPr="00BE4637" w:rsidRDefault="00653A3B" w:rsidP="0033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819" w:type="dxa"/>
            <w:noWrap/>
            <w:vAlign w:val="center"/>
            <w:hideMark/>
          </w:tcPr>
          <w:p w:rsidR="00653A3B" w:rsidRPr="00BE4637" w:rsidRDefault="00653A3B" w:rsidP="003317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Alzheimer disease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proofErr w:type="spellStart"/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presenilin</w:t>
            </w:r>
            <w:proofErr w:type="spellEnd"/>
            <w:r w:rsidRPr="00BE4637">
              <w:rPr>
                <w:rFonts w:ascii="Times New Roman" w:hAnsi="Times New Roman" w:cs="Times New Roman"/>
                <w:sz w:val="24"/>
                <w:szCs w:val="24"/>
              </w:rPr>
              <w:t xml:space="preserve"> pathway 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P00004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964" w:type="dxa"/>
            <w:noWrap/>
            <w:vAlign w:val="center"/>
            <w:hideMark/>
          </w:tcPr>
          <w:p w:rsidR="00653A3B" w:rsidRPr="00BE4637" w:rsidRDefault="00653A3B" w:rsidP="00777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1" w:type="dxa"/>
            <w:noWrap/>
            <w:vAlign w:val="center"/>
            <w:hideMark/>
          </w:tcPr>
          <w:p w:rsidR="00653A3B" w:rsidRPr="00BE4637" w:rsidRDefault="00653A3B" w:rsidP="00777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%</w:t>
            </w:r>
          </w:p>
        </w:tc>
        <w:tc>
          <w:tcPr>
            <w:tcW w:w="1531" w:type="dxa"/>
            <w:noWrap/>
            <w:vAlign w:val="center"/>
            <w:hideMark/>
          </w:tcPr>
          <w:p w:rsidR="00653A3B" w:rsidRPr="00BE4637" w:rsidRDefault="00653A3B" w:rsidP="00777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%</w:t>
            </w:r>
          </w:p>
        </w:tc>
      </w:tr>
      <w:tr w:rsidR="00F652B6" w:rsidRPr="00BE4637" w:rsidTr="007776E0">
        <w:trPr>
          <w:trHeight w:val="276"/>
        </w:trPr>
        <w:tc>
          <w:tcPr>
            <w:tcW w:w="684" w:type="dxa"/>
            <w:noWrap/>
            <w:vAlign w:val="center"/>
            <w:hideMark/>
          </w:tcPr>
          <w:p w:rsidR="00653A3B" w:rsidRPr="00BE4637" w:rsidRDefault="00653A3B" w:rsidP="0033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819" w:type="dxa"/>
            <w:noWrap/>
            <w:vAlign w:val="center"/>
            <w:hideMark/>
          </w:tcPr>
          <w:p w:rsidR="00653A3B" w:rsidRPr="00BE4637" w:rsidRDefault="00653A3B" w:rsidP="003317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 xml:space="preserve">Interleukin signaling pathway 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P00036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964" w:type="dxa"/>
            <w:noWrap/>
            <w:vAlign w:val="center"/>
            <w:hideMark/>
          </w:tcPr>
          <w:p w:rsidR="00653A3B" w:rsidRPr="00BE4637" w:rsidRDefault="00653A3B" w:rsidP="00777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1" w:type="dxa"/>
            <w:noWrap/>
            <w:vAlign w:val="center"/>
            <w:hideMark/>
          </w:tcPr>
          <w:p w:rsidR="00653A3B" w:rsidRPr="00BE4637" w:rsidRDefault="00653A3B" w:rsidP="00777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%</w:t>
            </w:r>
          </w:p>
        </w:tc>
        <w:tc>
          <w:tcPr>
            <w:tcW w:w="1531" w:type="dxa"/>
            <w:noWrap/>
            <w:vAlign w:val="center"/>
            <w:hideMark/>
          </w:tcPr>
          <w:p w:rsidR="00653A3B" w:rsidRPr="00BE4637" w:rsidRDefault="00653A3B" w:rsidP="00777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%</w:t>
            </w:r>
          </w:p>
        </w:tc>
      </w:tr>
      <w:tr w:rsidR="00F652B6" w:rsidRPr="00BE4637" w:rsidTr="007776E0">
        <w:trPr>
          <w:trHeight w:val="276"/>
        </w:trPr>
        <w:tc>
          <w:tcPr>
            <w:tcW w:w="684" w:type="dxa"/>
            <w:noWrap/>
            <w:vAlign w:val="center"/>
            <w:hideMark/>
          </w:tcPr>
          <w:p w:rsidR="00653A3B" w:rsidRPr="00BE4637" w:rsidRDefault="00653A3B" w:rsidP="0033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819" w:type="dxa"/>
            <w:noWrap/>
            <w:vAlign w:val="center"/>
            <w:hideMark/>
          </w:tcPr>
          <w:p w:rsidR="00653A3B" w:rsidRPr="00BE4637" w:rsidRDefault="00653A3B" w:rsidP="003317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 xml:space="preserve">5HT2 type receptor mediated signaling pathway 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P04374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964" w:type="dxa"/>
            <w:noWrap/>
            <w:vAlign w:val="center"/>
            <w:hideMark/>
          </w:tcPr>
          <w:p w:rsidR="00653A3B" w:rsidRPr="00BE4637" w:rsidRDefault="00653A3B" w:rsidP="00777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1" w:type="dxa"/>
            <w:noWrap/>
            <w:vAlign w:val="center"/>
            <w:hideMark/>
          </w:tcPr>
          <w:p w:rsidR="00653A3B" w:rsidRPr="00BE4637" w:rsidRDefault="00653A3B" w:rsidP="00777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%</w:t>
            </w:r>
          </w:p>
        </w:tc>
        <w:tc>
          <w:tcPr>
            <w:tcW w:w="1531" w:type="dxa"/>
            <w:noWrap/>
            <w:vAlign w:val="center"/>
            <w:hideMark/>
          </w:tcPr>
          <w:p w:rsidR="00653A3B" w:rsidRPr="00BE4637" w:rsidRDefault="00653A3B" w:rsidP="00777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%</w:t>
            </w:r>
          </w:p>
        </w:tc>
      </w:tr>
      <w:tr w:rsidR="00F652B6" w:rsidRPr="00BE4637" w:rsidTr="007776E0">
        <w:trPr>
          <w:trHeight w:val="276"/>
        </w:trPr>
        <w:tc>
          <w:tcPr>
            <w:tcW w:w="684" w:type="dxa"/>
            <w:noWrap/>
            <w:vAlign w:val="center"/>
            <w:hideMark/>
          </w:tcPr>
          <w:p w:rsidR="00653A3B" w:rsidRPr="00BE4637" w:rsidRDefault="00653A3B" w:rsidP="0033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819" w:type="dxa"/>
            <w:noWrap/>
            <w:vAlign w:val="center"/>
            <w:hideMark/>
          </w:tcPr>
          <w:p w:rsidR="00653A3B" w:rsidRPr="00BE4637" w:rsidRDefault="00653A3B" w:rsidP="003317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Alzheimer disease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 xml:space="preserve">amyloid secretase pathway 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P00003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964" w:type="dxa"/>
            <w:noWrap/>
            <w:vAlign w:val="center"/>
            <w:hideMark/>
          </w:tcPr>
          <w:p w:rsidR="00653A3B" w:rsidRPr="00BE4637" w:rsidRDefault="00653A3B" w:rsidP="00777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1" w:type="dxa"/>
            <w:noWrap/>
            <w:vAlign w:val="center"/>
            <w:hideMark/>
          </w:tcPr>
          <w:p w:rsidR="00653A3B" w:rsidRPr="00BE4637" w:rsidRDefault="00653A3B" w:rsidP="00777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%</w:t>
            </w:r>
          </w:p>
        </w:tc>
        <w:tc>
          <w:tcPr>
            <w:tcW w:w="1531" w:type="dxa"/>
            <w:noWrap/>
            <w:vAlign w:val="center"/>
            <w:hideMark/>
          </w:tcPr>
          <w:p w:rsidR="00653A3B" w:rsidRPr="00BE4637" w:rsidRDefault="00653A3B" w:rsidP="00777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%</w:t>
            </w:r>
          </w:p>
        </w:tc>
      </w:tr>
      <w:tr w:rsidR="00F652B6" w:rsidRPr="00BE4637" w:rsidTr="007776E0">
        <w:trPr>
          <w:trHeight w:val="276"/>
        </w:trPr>
        <w:tc>
          <w:tcPr>
            <w:tcW w:w="684" w:type="dxa"/>
            <w:noWrap/>
            <w:vAlign w:val="center"/>
            <w:hideMark/>
          </w:tcPr>
          <w:p w:rsidR="00653A3B" w:rsidRPr="00BE4637" w:rsidRDefault="00653A3B" w:rsidP="0033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819" w:type="dxa"/>
            <w:noWrap/>
            <w:vAlign w:val="center"/>
            <w:hideMark/>
          </w:tcPr>
          <w:p w:rsidR="00653A3B" w:rsidRPr="00BE4637" w:rsidRDefault="00653A3B" w:rsidP="003317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 xml:space="preserve">Integrin </w:t>
            </w:r>
            <w:proofErr w:type="spellStart"/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signalling</w:t>
            </w:r>
            <w:proofErr w:type="spellEnd"/>
            <w:r w:rsidRPr="00BE4637">
              <w:rPr>
                <w:rFonts w:ascii="Times New Roman" w:hAnsi="Times New Roman" w:cs="Times New Roman"/>
                <w:sz w:val="24"/>
                <w:szCs w:val="24"/>
              </w:rPr>
              <w:t xml:space="preserve"> pathway 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P00034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964" w:type="dxa"/>
            <w:noWrap/>
            <w:vAlign w:val="center"/>
            <w:hideMark/>
          </w:tcPr>
          <w:p w:rsidR="00653A3B" w:rsidRPr="00BE4637" w:rsidRDefault="00653A3B" w:rsidP="00777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1" w:type="dxa"/>
            <w:noWrap/>
            <w:vAlign w:val="center"/>
            <w:hideMark/>
          </w:tcPr>
          <w:p w:rsidR="00653A3B" w:rsidRPr="00BE4637" w:rsidRDefault="00653A3B" w:rsidP="00777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%</w:t>
            </w:r>
          </w:p>
        </w:tc>
        <w:tc>
          <w:tcPr>
            <w:tcW w:w="1531" w:type="dxa"/>
            <w:noWrap/>
            <w:vAlign w:val="center"/>
            <w:hideMark/>
          </w:tcPr>
          <w:p w:rsidR="00653A3B" w:rsidRPr="00BE4637" w:rsidRDefault="00653A3B" w:rsidP="00777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%</w:t>
            </w:r>
          </w:p>
        </w:tc>
      </w:tr>
      <w:tr w:rsidR="00F652B6" w:rsidRPr="00BE4637" w:rsidTr="007776E0">
        <w:trPr>
          <w:trHeight w:val="276"/>
        </w:trPr>
        <w:tc>
          <w:tcPr>
            <w:tcW w:w="684" w:type="dxa"/>
            <w:noWrap/>
            <w:vAlign w:val="center"/>
            <w:hideMark/>
          </w:tcPr>
          <w:p w:rsidR="00653A3B" w:rsidRPr="00BE4637" w:rsidRDefault="00653A3B" w:rsidP="0033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819" w:type="dxa"/>
            <w:noWrap/>
            <w:vAlign w:val="center"/>
            <w:hideMark/>
          </w:tcPr>
          <w:p w:rsidR="00653A3B" w:rsidRPr="00BE4637" w:rsidRDefault="00653A3B" w:rsidP="003317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proofErr w:type="spellStart"/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Hydroxytryptamine</w:t>
            </w:r>
            <w:proofErr w:type="spellEnd"/>
            <w:r w:rsidRPr="00BE46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degredation</w:t>
            </w:r>
            <w:proofErr w:type="spellEnd"/>
            <w:r w:rsidRPr="00BE46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P04372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964" w:type="dxa"/>
            <w:noWrap/>
            <w:vAlign w:val="center"/>
            <w:hideMark/>
          </w:tcPr>
          <w:p w:rsidR="00653A3B" w:rsidRPr="00BE4637" w:rsidRDefault="00653A3B" w:rsidP="00777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1" w:type="dxa"/>
            <w:noWrap/>
            <w:vAlign w:val="center"/>
            <w:hideMark/>
          </w:tcPr>
          <w:p w:rsidR="00653A3B" w:rsidRPr="00BE4637" w:rsidRDefault="00653A3B" w:rsidP="00777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%</w:t>
            </w:r>
          </w:p>
        </w:tc>
        <w:tc>
          <w:tcPr>
            <w:tcW w:w="1531" w:type="dxa"/>
            <w:noWrap/>
            <w:vAlign w:val="center"/>
            <w:hideMark/>
          </w:tcPr>
          <w:p w:rsidR="00653A3B" w:rsidRPr="00BE4637" w:rsidRDefault="00653A3B" w:rsidP="00777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%</w:t>
            </w:r>
          </w:p>
        </w:tc>
      </w:tr>
      <w:tr w:rsidR="00F652B6" w:rsidRPr="00BE4637" w:rsidTr="007776E0">
        <w:trPr>
          <w:trHeight w:val="276"/>
        </w:trPr>
        <w:tc>
          <w:tcPr>
            <w:tcW w:w="684" w:type="dxa"/>
            <w:noWrap/>
            <w:vAlign w:val="center"/>
            <w:hideMark/>
          </w:tcPr>
          <w:p w:rsidR="00653A3B" w:rsidRPr="00BE4637" w:rsidRDefault="00653A3B" w:rsidP="0033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819" w:type="dxa"/>
            <w:noWrap/>
            <w:vAlign w:val="center"/>
            <w:hideMark/>
          </w:tcPr>
          <w:p w:rsidR="00653A3B" w:rsidRPr="00BE4637" w:rsidRDefault="00653A3B" w:rsidP="003317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Insulin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/</w:t>
            </w: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IGF pathway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 xml:space="preserve">protein kinase B signaling cascade 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P00033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964" w:type="dxa"/>
            <w:noWrap/>
            <w:vAlign w:val="center"/>
            <w:hideMark/>
          </w:tcPr>
          <w:p w:rsidR="00653A3B" w:rsidRPr="00BE4637" w:rsidRDefault="00653A3B" w:rsidP="00777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1" w:type="dxa"/>
            <w:noWrap/>
            <w:vAlign w:val="center"/>
            <w:hideMark/>
          </w:tcPr>
          <w:p w:rsidR="00653A3B" w:rsidRPr="00BE4637" w:rsidRDefault="00653A3B" w:rsidP="00777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%</w:t>
            </w:r>
          </w:p>
        </w:tc>
        <w:tc>
          <w:tcPr>
            <w:tcW w:w="1531" w:type="dxa"/>
            <w:noWrap/>
            <w:vAlign w:val="center"/>
            <w:hideMark/>
          </w:tcPr>
          <w:p w:rsidR="00653A3B" w:rsidRPr="00BE4637" w:rsidRDefault="00653A3B" w:rsidP="00777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%</w:t>
            </w:r>
          </w:p>
        </w:tc>
      </w:tr>
      <w:tr w:rsidR="00F652B6" w:rsidRPr="00BE4637" w:rsidTr="007776E0">
        <w:trPr>
          <w:trHeight w:val="276"/>
        </w:trPr>
        <w:tc>
          <w:tcPr>
            <w:tcW w:w="684" w:type="dxa"/>
            <w:noWrap/>
            <w:vAlign w:val="center"/>
            <w:hideMark/>
          </w:tcPr>
          <w:p w:rsidR="00653A3B" w:rsidRPr="00BE4637" w:rsidRDefault="00653A3B" w:rsidP="0033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4819" w:type="dxa"/>
            <w:noWrap/>
            <w:vAlign w:val="center"/>
            <w:hideMark/>
          </w:tcPr>
          <w:p w:rsidR="00653A3B" w:rsidRPr="00BE4637" w:rsidRDefault="00653A3B" w:rsidP="003317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 xml:space="preserve">Inflammation mediated by chemokine and cytokine signaling pathway 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P00031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964" w:type="dxa"/>
            <w:noWrap/>
            <w:vAlign w:val="center"/>
            <w:hideMark/>
          </w:tcPr>
          <w:p w:rsidR="00653A3B" w:rsidRPr="00BE4637" w:rsidRDefault="00653A3B" w:rsidP="00777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1" w:type="dxa"/>
            <w:noWrap/>
            <w:vAlign w:val="center"/>
            <w:hideMark/>
          </w:tcPr>
          <w:p w:rsidR="00653A3B" w:rsidRPr="00BE4637" w:rsidRDefault="00653A3B" w:rsidP="00777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%</w:t>
            </w:r>
          </w:p>
        </w:tc>
        <w:tc>
          <w:tcPr>
            <w:tcW w:w="1531" w:type="dxa"/>
            <w:noWrap/>
            <w:vAlign w:val="center"/>
            <w:hideMark/>
          </w:tcPr>
          <w:p w:rsidR="00653A3B" w:rsidRPr="00BE4637" w:rsidRDefault="00653A3B" w:rsidP="00777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%</w:t>
            </w:r>
          </w:p>
        </w:tc>
      </w:tr>
      <w:tr w:rsidR="00F652B6" w:rsidRPr="00BE4637" w:rsidTr="007776E0">
        <w:trPr>
          <w:trHeight w:val="276"/>
        </w:trPr>
        <w:tc>
          <w:tcPr>
            <w:tcW w:w="684" w:type="dxa"/>
            <w:noWrap/>
            <w:vAlign w:val="center"/>
            <w:hideMark/>
          </w:tcPr>
          <w:p w:rsidR="00653A3B" w:rsidRPr="00BE4637" w:rsidRDefault="00653A3B" w:rsidP="0033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4819" w:type="dxa"/>
            <w:noWrap/>
            <w:vAlign w:val="center"/>
            <w:hideMark/>
          </w:tcPr>
          <w:p w:rsidR="00653A3B" w:rsidRPr="00BE4637" w:rsidRDefault="00653A3B" w:rsidP="003317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 xml:space="preserve">Pentose phosphate pathway 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P02762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964" w:type="dxa"/>
            <w:noWrap/>
            <w:vAlign w:val="center"/>
            <w:hideMark/>
          </w:tcPr>
          <w:p w:rsidR="00653A3B" w:rsidRPr="00BE4637" w:rsidRDefault="00653A3B" w:rsidP="00777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1" w:type="dxa"/>
            <w:noWrap/>
            <w:vAlign w:val="center"/>
            <w:hideMark/>
          </w:tcPr>
          <w:p w:rsidR="00653A3B" w:rsidRPr="00BE4637" w:rsidRDefault="00653A3B" w:rsidP="00777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%</w:t>
            </w:r>
          </w:p>
        </w:tc>
        <w:tc>
          <w:tcPr>
            <w:tcW w:w="1531" w:type="dxa"/>
            <w:noWrap/>
            <w:vAlign w:val="center"/>
            <w:hideMark/>
          </w:tcPr>
          <w:p w:rsidR="00653A3B" w:rsidRPr="00BE4637" w:rsidRDefault="00653A3B" w:rsidP="00777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%</w:t>
            </w:r>
          </w:p>
        </w:tc>
      </w:tr>
      <w:tr w:rsidR="00F652B6" w:rsidRPr="00BE4637" w:rsidTr="007776E0">
        <w:trPr>
          <w:trHeight w:val="276"/>
        </w:trPr>
        <w:tc>
          <w:tcPr>
            <w:tcW w:w="684" w:type="dxa"/>
            <w:noWrap/>
            <w:vAlign w:val="center"/>
            <w:hideMark/>
          </w:tcPr>
          <w:p w:rsidR="00653A3B" w:rsidRPr="00BE4637" w:rsidRDefault="00653A3B" w:rsidP="0033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4819" w:type="dxa"/>
            <w:noWrap/>
            <w:vAlign w:val="center"/>
            <w:hideMark/>
          </w:tcPr>
          <w:p w:rsidR="00653A3B" w:rsidRPr="00BE4637" w:rsidRDefault="00653A3B" w:rsidP="003317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 xml:space="preserve">Nicotine pharmacodynamics pathway 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P06587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964" w:type="dxa"/>
            <w:noWrap/>
            <w:vAlign w:val="center"/>
            <w:hideMark/>
          </w:tcPr>
          <w:p w:rsidR="00653A3B" w:rsidRPr="00BE4637" w:rsidRDefault="00653A3B" w:rsidP="00777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1" w:type="dxa"/>
            <w:noWrap/>
            <w:vAlign w:val="center"/>
            <w:hideMark/>
          </w:tcPr>
          <w:p w:rsidR="00653A3B" w:rsidRPr="00BE4637" w:rsidRDefault="00653A3B" w:rsidP="00777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%</w:t>
            </w:r>
          </w:p>
        </w:tc>
        <w:tc>
          <w:tcPr>
            <w:tcW w:w="1531" w:type="dxa"/>
            <w:noWrap/>
            <w:vAlign w:val="center"/>
            <w:hideMark/>
          </w:tcPr>
          <w:p w:rsidR="00653A3B" w:rsidRPr="00BE4637" w:rsidRDefault="00653A3B" w:rsidP="00777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%</w:t>
            </w:r>
          </w:p>
        </w:tc>
      </w:tr>
      <w:tr w:rsidR="00F652B6" w:rsidRPr="00BE4637" w:rsidTr="007776E0">
        <w:trPr>
          <w:trHeight w:val="276"/>
        </w:trPr>
        <w:tc>
          <w:tcPr>
            <w:tcW w:w="684" w:type="dxa"/>
            <w:noWrap/>
            <w:vAlign w:val="center"/>
            <w:hideMark/>
          </w:tcPr>
          <w:p w:rsidR="00653A3B" w:rsidRPr="00BE4637" w:rsidRDefault="00653A3B" w:rsidP="0033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4819" w:type="dxa"/>
            <w:noWrap/>
            <w:vAlign w:val="center"/>
            <w:hideMark/>
          </w:tcPr>
          <w:p w:rsidR="00653A3B" w:rsidRPr="00BE4637" w:rsidRDefault="00653A3B" w:rsidP="003317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 xml:space="preserve">Huntington disease 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P00029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964" w:type="dxa"/>
            <w:noWrap/>
            <w:vAlign w:val="center"/>
            <w:hideMark/>
          </w:tcPr>
          <w:p w:rsidR="00653A3B" w:rsidRPr="00BE4637" w:rsidRDefault="00653A3B" w:rsidP="00777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1" w:type="dxa"/>
            <w:noWrap/>
            <w:vAlign w:val="center"/>
            <w:hideMark/>
          </w:tcPr>
          <w:p w:rsidR="00653A3B" w:rsidRPr="00BE4637" w:rsidRDefault="00653A3B" w:rsidP="00777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%</w:t>
            </w:r>
          </w:p>
        </w:tc>
        <w:tc>
          <w:tcPr>
            <w:tcW w:w="1531" w:type="dxa"/>
            <w:noWrap/>
            <w:vAlign w:val="center"/>
            <w:hideMark/>
          </w:tcPr>
          <w:p w:rsidR="00653A3B" w:rsidRPr="00BE4637" w:rsidRDefault="00653A3B" w:rsidP="00777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%</w:t>
            </w:r>
          </w:p>
        </w:tc>
      </w:tr>
      <w:tr w:rsidR="00F652B6" w:rsidRPr="00BE4637" w:rsidTr="007776E0">
        <w:trPr>
          <w:trHeight w:val="276"/>
        </w:trPr>
        <w:tc>
          <w:tcPr>
            <w:tcW w:w="684" w:type="dxa"/>
            <w:noWrap/>
            <w:vAlign w:val="center"/>
            <w:hideMark/>
          </w:tcPr>
          <w:p w:rsidR="00653A3B" w:rsidRPr="00BE4637" w:rsidRDefault="00653A3B" w:rsidP="0033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4819" w:type="dxa"/>
            <w:noWrap/>
            <w:vAlign w:val="center"/>
            <w:hideMark/>
          </w:tcPr>
          <w:p w:rsidR="00653A3B" w:rsidRPr="00BE4637" w:rsidRDefault="00653A3B" w:rsidP="003317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 xml:space="preserve">Endogenous cannabinoid signaling 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P05730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964" w:type="dxa"/>
            <w:noWrap/>
            <w:vAlign w:val="center"/>
            <w:hideMark/>
          </w:tcPr>
          <w:p w:rsidR="00653A3B" w:rsidRPr="00BE4637" w:rsidRDefault="00653A3B" w:rsidP="00777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1" w:type="dxa"/>
            <w:noWrap/>
            <w:vAlign w:val="center"/>
            <w:hideMark/>
          </w:tcPr>
          <w:p w:rsidR="00653A3B" w:rsidRPr="00BE4637" w:rsidRDefault="00653A3B" w:rsidP="00777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%</w:t>
            </w:r>
          </w:p>
        </w:tc>
        <w:tc>
          <w:tcPr>
            <w:tcW w:w="1531" w:type="dxa"/>
            <w:noWrap/>
            <w:vAlign w:val="center"/>
            <w:hideMark/>
          </w:tcPr>
          <w:p w:rsidR="00653A3B" w:rsidRPr="00BE4637" w:rsidRDefault="00653A3B" w:rsidP="00777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%</w:t>
            </w:r>
          </w:p>
        </w:tc>
      </w:tr>
      <w:tr w:rsidR="00F652B6" w:rsidRPr="00BE4637" w:rsidTr="007776E0">
        <w:trPr>
          <w:trHeight w:val="276"/>
        </w:trPr>
        <w:tc>
          <w:tcPr>
            <w:tcW w:w="684" w:type="dxa"/>
            <w:noWrap/>
            <w:vAlign w:val="center"/>
            <w:hideMark/>
          </w:tcPr>
          <w:p w:rsidR="00653A3B" w:rsidRPr="00BE4637" w:rsidRDefault="00653A3B" w:rsidP="0033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4819" w:type="dxa"/>
            <w:noWrap/>
            <w:vAlign w:val="center"/>
            <w:hideMark/>
          </w:tcPr>
          <w:p w:rsidR="00653A3B" w:rsidRPr="00BE4637" w:rsidRDefault="00653A3B" w:rsidP="003317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Heterotrimeric G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protein signaling pathway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 xml:space="preserve">rod outer segment </w:t>
            </w:r>
            <w:proofErr w:type="spellStart"/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phototransduction</w:t>
            </w:r>
            <w:proofErr w:type="spellEnd"/>
            <w:r w:rsidRPr="00BE46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P00028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964" w:type="dxa"/>
            <w:noWrap/>
            <w:vAlign w:val="center"/>
            <w:hideMark/>
          </w:tcPr>
          <w:p w:rsidR="00653A3B" w:rsidRPr="00BE4637" w:rsidRDefault="00653A3B" w:rsidP="00777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1" w:type="dxa"/>
            <w:noWrap/>
            <w:vAlign w:val="center"/>
            <w:hideMark/>
          </w:tcPr>
          <w:p w:rsidR="00653A3B" w:rsidRPr="00BE4637" w:rsidRDefault="00653A3B" w:rsidP="00777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%</w:t>
            </w:r>
          </w:p>
        </w:tc>
        <w:tc>
          <w:tcPr>
            <w:tcW w:w="1531" w:type="dxa"/>
            <w:noWrap/>
            <w:vAlign w:val="center"/>
            <w:hideMark/>
          </w:tcPr>
          <w:p w:rsidR="00653A3B" w:rsidRPr="00BE4637" w:rsidRDefault="00653A3B" w:rsidP="00777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%</w:t>
            </w:r>
          </w:p>
        </w:tc>
      </w:tr>
      <w:tr w:rsidR="00F652B6" w:rsidRPr="00BE4637" w:rsidTr="007776E0">
        <w:trPr>
          <w:trHeight w:val="276"/>
        </w:trPr>
        <w:tc>
          <w:tcPr>
            <w:tcW w:w="684" w:type="dxa"/>
            <w:noWrap/>
            <w:vAlign w:val="center"/>
            <w:hideMark/>
          </w:tcPr>
          <w:p w:rsidR="00653A3B" w:rsidRPr="00BE4637" w:rsidRDefault="00653A3B" w:rsidP="0033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4819" w:type="dxa"/>
            <w:noWrap/>
            <w:vAlign w:val="center"/>
            <w:hideMark/>
          </w:tcPr>
          <w:p w:rsidR="00653A3B" w:rsidRPr="00BE4637" w:rsidRDefault="00653A3B" w:rsidP="003317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 xml:space="preserve">p53 pathway 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P00059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964" w:type="dxa"/>
            <w:noWrap/>
            <w:vAlign w:val="center"/>
            <w:hideMark/>
          </w:tcPr>
          <w:p w:rsidR="00653A3B" w:rsidRPr="00BE4637" w:rsidRDefault="00653A3B" w:rsidP="00777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1" w:type="dxa"/>
            <w:noWrap/>
            <w:vAlign w:val="center"/>
            <w:hideMark/>
          </w:tcPr>
          <w:p w:rsidR="00653A3B" w:rsidRPr="00BE4637" w:rsidRDefault="00653A3B" w:rsidP="00777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%</w:t>
            </w:r>
          </w:p>
        </w:tc>
        <w:tc>
          <w:tcPr>
            <w:tcW w:w="1531" w:type="dxa"/>
            <w:noWrap/>
            <w:vAlign w:val="center"/>
            <w:hideMark/>
          </w:tcPr>
          <w:p w:rsidR="00653A3B" w:rsidRPr="00BE4637" w:rsidRDefault="00653A3B" w:rsidP="00777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%</w:t>
            </w:r>
          </w:p>
        </w:tc>
      </w:tr>
      <w:tr w:rsidR="00F652B6" w:rsidRPr="00BE4637" w:rsidTr="007776E0">
        <w:trPr>
          <w:trHeight w:val="276"/>
        </w:trPr>
        <w:tc>
          <w:tcPr>
            <w:tcW w:w="684" w:type="dxa"/>
            <w:noWrap/>
            <w:vAlign w:val="center"/>
            <w:hideMark/>
          </w:tcPr>
          <w:p w:rsidR="00653A3B" w:rsidRPr="00BE4637" w:rsidRDefault="00653A3B" w:rsidP="0033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4819" w:type="dxa"/>
            <w:noWrap/>
            <w:vAlign w:val="center"/>
            <w:hideMark/>
          </w:tcPr>
          <w:p w:rsidR="00653A3B" w:rsidRPr="00BE4637" w:rsidRDefault="00653A3B" w:rsidP="003317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 xml:space="preserve">p53 pathway feedback loops 2 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P04398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964" w:type="dxa"/>
            <w:noWrap/>
            <w:vAlign w:val="center"/>
            <w:hideMark/>
          </w:tcPr>
          <w:p w:rsidR="00653A3B" w:rsidRPr="00BE4637" w:rsidRDefault="00653A3B" w:rsidP="00777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1" w:type="dxa"/>
            <w:noWrap/>
            <w:vAlign w:val="center"/>
            <w:hideMark/>
          </w:tcPr>
          <w:p w:rsidR="00653A3B" w:rsidRPr="00BE4637" w:rsidRDefault="00653A3B" w:rsidP="00777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%</w:t>
            </w:r>
          </w:p>
        </w:tc>
        <w:tc>
          <w:tcPr>
            <w:tcW w:w="1531" w:type="dxa"/>
            <w:noWrap/>
            <w:vAlign w:val="center"/>
            <w:hideMark/>
          </w:tcPr>
          <w:p w:rsidR="00653A3B" w:rsidRPr="00BE4637" w:rsidRDefault="00653A3B" w:rsidP="00777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%</w:t>
            </w:r>
          </w:p>
        </w:tc>
      </w:tr>
      <w:tr w:rsidR="00F652B6" w:rsidRPr="00BE4637" w:rsidTr="007776E0">
        <w:trPr>
          <w:trHeight w:val="276"/>
        </w:trPr>
        <w:tc>
          <w:tcPr>
            <w:tcW w:w="684" w:type="dxa"/>
            <w:noWrap/>
            <w:vAlign w:val="center"/>
            <w:hideMark/>
          </w:tcPr>
          <w:p w:rsidR="00653A3B" w:rsidRPr="00BE4637" w:rsidRDefault="00653A3B" w:rsidP="0033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4819" w:type="dxa"/>
            <w:noWrap/>
            <w:vAlign w:val="center"/>
            <w:hideMark/>
          </w:tcPr>
          <w:p w:rsidR="00653A3B" w:rsidRPr="00BE4637" w:rsidRDefault="00653A3B" w:rsidP="003317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Heterotrimeric G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protein signaling pathway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proofErr w:type="spellStart"/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Gq</w:t>
            </w:r>
            <w:proofErr w:type="spellEnd"/>
            <w:r w:rsidRPr="00BE4637">
              <w:rPr>
                <w:rFonts w:ascii="Times New Roman" w:hAnsi="Times New Roman" w:cs="Times New Roman"/>
                <w:sz w:val="24"/>
                <w:szCs w:val="24"/>
              </w:rPr>
              <w:t xml:space="preserve"> alpha and Go alpha mediated pathway 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P00027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964" w:type="dxa"/>
            <w:noWrap/>
            <w:vAlign w:val="center"/>
            <w:hideMark/>
          </w:tcPr>
          <w:p w:rsidR="00653A3B" w:rsidRPr="00BE4637" w:rsidRDefault="00653A3B" w:rsidP="00777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1" w:type="dxa"/>
            <w:noWrap/>
            <w:vAlign w:val="center"/>
            <w:hideMark/>
          </w:tcPr>
          <w:p w:rsidR="00653A3B" w:rsidRPr="00BE4637" w:rsidRDefault="00653A3B" w:rsidP="00777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%</w:t>
            </w:r>
          </w:p>
        </w:tc>
        <w:tc>
          <w:tcPr>
            <w:tcW w:w="1531" w:type="dxa"/>
            <w:noWrap/>
            <w:vAlign w:val="center"/>
            <w:hideMark/>
          </w:tcPr>
          <w:p w:rsidR="00653A3B" w:rsidRPr="00BE4637" w:rsidRDefault="00653A3B" w:rsidP="00777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%</w:t>
            </w:r>
          </w:p>
        </w:tc>
      </w:tr>
      <w:tr w:rsidR="00F652B6" w:rsidRPr="00BE4637" w:rsidTr="007776E0">
        <w:trPr>
          <w:trHeight w:val="276"/>
        </w:trPr>
        <w:tc>
          <w:tcPr>
            <w:tcW w:w="684" w:type="dxa"/>
            <w:noWrap/>
            <w:vAlign w:val="center"/>
            <w:hideMark/>
          </w:tcPr>
          <w:p w:rsidR="00653A3B" w:rsidRPr="00BE4637" w:rsidRDefault="00653A3B" w:rsidP="0033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4819" w:type="dxa"/>
            <w:noWrap/>
            <w:vAlign w:val="center"/>
            <w:hideMark/>
          </w:tcPr>
          <w:p w:rsidR="00653A3B" w:rsidRPr="00BE4637" w:rsidRDefault="00653A3B" w:rsidP="003317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Heterotrimeric G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protein signaling pathway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proofErr w:type="spellStart"/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Gi</w:t>
            </w:r>
            <w:proofErr w:type="spellEnd"/>
            <w:r w:rsidRPr="00BE4637">
              <w:rPr>
                <w:rFonts w:ascii="Times New Roman" w:hAnsi="Times New Roman" w:cs="Times New Roman"/>
                <w:sz w:val="24"/>
                <w:szCs w:val="24"/>
              </w:rPr>
              <w:t xml:space="preserve"> alpha and </w:t>
            </w:r>
            <w:proofErr w:type="spellStart"/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Gs</w:t>
            </w:r>
            <w:proofErr w:type="spellEnd"/>
            <w:r w:rsidRPr="00BE4637">
              <w:rPr>
                <w:rFonts w:ascii="Times New Roman" w:hAnsi="Times New Roman" w:cs="Times New Roman"/>
                <w:sz w:val="24"/>
                <w:szCs w:val="24"/>
              </w:rPr>
              <w:t xml:space="preserve"> alpha mediated pathway 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P00026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964" w:type="dxa"/>
            <w:noWrap/>
            <w:vAlign w:val="center"/>
            <w:hideMark/>
          </w:tcPr>
          <w:p w:rsidR="00653A3B" w:rsidRPr="00BE4637" w:rsidRDefault="00653A3B" w:rsidP="00777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1" w:type="dxa"/>
            <w:noWrap/>
            <w:vAlign w:val="center"/>
            <w:hideMark/>
          </w:tcPr>
          <w:p w:rsidR="00653A3B" w:rsidRPr="00BE4637" w:rsidRDefault="00653A3B" w:rsidP="00777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%</w:t>
            </w:r>
          </w:p>
        </w:tc>
        <w:tc>
          <w:tcPr>
            <w:tcW w:w="1531" w:type="dxa"/>
            <w:noWrap/>
            <w:vAlign w:val="center"/>
            <w:hideMark/>
          </w:tcPr>
          <w:p w:rsidR="00653A3B" w:rsidRPr="00BE4637" w:rsidRDefault="00653A3B" w:rsidP="00777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%</w:t>
            </w:r>
          </w:p>
        </w:tc>
      </w:tr>
      <w:tr w:rsidR="00F652B6" w:rsidRPr="00BE4637" w:rsidTr="007776E0">
        <w:trPr>
          <w:trHeight w:val="276"/>
        </w:trPr>
        <w:tc>
          <w:tcPr>
            <w:tcW w:w="684" w:type="dxa"/>
            <w:noWrap/>
            <w:vAlign w:val="center"/>
            <w:hideMark/>
          </w:tcPr>
          <w:p w:rsidR="00653A3B" w:rsidRPr="00BE4637" w:rsidRDefault="00653A3B" w:rsidP="0033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4819" w:type="dxa"/>
            <w:noWrap/>
            <w:vAlign w:val="center"/>
            <w:hideMark/>
          </w:tcPr>
          <w:p w:rsidR="00653A3B" w:rsidRPr="00BE4637" w:rsidRDefault="00653A3B" w:rsidP="003317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Wnt</w:t>
            </w:r>
            <w:proofErr w:type="spellEnd"/>
            <w:r w:rsidRPr="00BE4637">
              <w:rPr>
                <w:rFonts w:ascii="Times New Roman" w:hAnsi="Times New Roman" w:cs="Times New Roman"/>
                <w:sz w:val="24"/>
                <w:szCs w:val="24"/>
              </w:rPr>
              <w:t xml:space="preserve"> signaling pathway 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P00057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964" w:type="dxa"/>
            <w:noWrap/>
            <w:vAlign w:val="center"/>
            <w:hideMark/>
          </w:tcPr>
          <w:p w:rsidR="00653A3B" w:rsidRPr="00BE4637" w:rsidRDefault="00653A3B" w:rsidP="00777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1" w:type="dxa"/>
            <w:noWrap/>
            <w:vAlign w:val="center"/>
            <w:hideMark/>
          </w:tcPr>
          <w:p w:rsidR="00653A3B" w:rsidRPr="00BE4637" w:rsidRDefault="00653A3B" w:rsidP="00777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%</w:t>
            </w:r>
          </w:p>
        </w:tc>
        <w:tc>
          <w:tcPr>
            <w:tcW w:w="1531" w:type="dxa"/>
            <w:noWrap/>
            <w:vAlign w:val="center"/>
            <w:hideMark/>
          </w:tcPr>
          <w:p w:rsidR="00653A3B" w:rsidRPr="00BE4637" w:rsidRDefault="00653A3B" w:rsidP="00777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%</w:t>
            </w:r>
          </w:p>
        </w:tc>
      </w:tr>
      <w:tr w:rsidR="00F652B6" w:rsidRPr="00BE4637" w:rsidTr="007776E0">
        <w:trPr>
          <w:trHeight w:val="276"/>
        </w:trPr>
        <w:tc>
          <w:tcPr>
            <w:tcW w:w="684" w:type="dxa"/>
            <w:noWrap/>
            <w:vAlign w:val="center"/>
            <w:hideMark/>
          </w:tcPr>
          <w:p w:rsidR="00653A3B" w:rsidRPr="00BE4637" w:rsidRDefault="00653A3B" w:rsidP="0033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4819" w:type="dxa"/>
            <w:noWrap/>
            <w:vAlign w:val="center"/>
            <w:hideMark/>
          </w:tcPr>
          <w:p w:rsidR="00653A3B" w:rsidRPr="00BE4637" w:rsidRDefault="00653A3B" w:rsidP="003317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 xml:space="preserve">Hedgehog signaling pathway 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P00025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964" w:type="dxa"/>
            <w:noWrap/>
            <w:vAlign w:val="center"/>
            <w:hideMark/>
          </w:tcPr>
          <w:p w:rsidR="00653A3B" w:rsidRPr="00BE4637" w:rsidRDefault="00653A3B" w:rsidP="00777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1" w:type="dxa"/>
            <w:noWrap/>
            <w:vAlign w:val="center"/>
            <w:hideMark/>
          </w:tcPr>
          <w:p w:rsidR="00653A3B" w:rsidRPr="00BE4637" w:rsidRDefault="00653A3B" w:rsidP="00777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%</w:t>
            </w:r>
          </w:p>
        </w:tc>
        <w:tc>
          <w:tcPr>
            <w:tcW w:w="1531" w:type="dxa"/>
            <w:noWrap/>
            <w:vAlign w:val="center"/>
            <w:hideMark/>
          </w:tcPr>
          <w:p w:rsidR="00653A3B" w:rsidRPr="00BE4637" w:rsidRDefault="00653A3B" w:rsidP="00777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%</w:t>
            </w:r>
          </w:p>
        </w:tc>
      </w:tr>
      <w:tr w:rsidR="00F652B6" w:rsidRPr="00BE4637" w:rsidTr="007776E0">
        <w:trPr>
          <w:trHeight w:val="276"/>
        </w:trPr>
        <w:tc>
          <w:tcPr>
            <w:tcW w:w="684" w:type="dxa"/>
            <w:noWrap/>
            <w:vAlign w:val="center"/>
            <w:hideMark/>
          </w:tcPr>
          <w:p w:rsidR="00653A3B" w:rsidRPr="00BE4637" w:rsidRDefault="00653A3B" w:rsidP="0033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5</w:t>
            </w:r>
          </w:p>
        </w:tc>
        <w:tc>
          <w:tcPr>
            <w:tcW w:w="4819" w:type="dxa"/>
            <w:noWrap/>
            <w:vAlign w:val="center"/>
            <w:hideMark/>
          </w:tcPr>
          <w:p w:rsidR="00653A3B" w:rsidRPr="00BE4637" w:rsidRDefault="00653A3B" w:rsidP="003317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 xml:space="preserve">Glycolysis 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P00024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964" w:type="dxa"/>
            <w:noWrap/>
            <w:vAlign w:val="center"/>
            <w:hideMark/>
          </w:tcPr>
          <w:p w:rsidR="00653A3B" w:rsidRPr="00BE4637" w:rsidRDefault="00653A3B" w:rsidP="00777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1" w:type="dxa"/>
            <w:noWrap/>
            <w:vAlign w:val="center"/>
            <w:hideMark/>
          </w:tcPr>
          <w:p w:rsidR="00653A3B" w:rsidRPr="00BE4637" w:rsidRDefault="00653A3B" w:rsidP="00777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%</w:t>
            </w:r>
          </w:p>
        </w:tc>
        <w:tc>
          <w:tcPr>
            <w:tcW w:w="1531" w:type="dxa"/>
            <w:noWrap/>
            <w:vAlign w:val="center"/>
            <w:hideMark/>
          </w:tcPr>
          <w:p w:rsidR="00653A3B" w:rsidRPr="00BE4637" w:rsidRDefault="00653A3B" w:rsidP="00777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%</w:t>
            </w:r>
          </w:p>
        </w:tc>
      </w:tr>
      <w:tr w:rsidR="00F652B6" w:rsidRPr="00BE4637" w:rsidTr="007776E0">
        <w:trPr>
          <w:trHeight w:val="276"/>
        </w:trPr>
        <w:tc>
          <w:tcPr>
            <w:tcW w:w="684" w:type="dxa"/>
            <w:noWrap/>
            <w:vAlign w:val="center"/>
            <w:hideMark/>
          </w:tcPr>
          <w:p w:rsidR="00653A3B" w:rsidRPr="00BE4637" w:rsidRDefault="00653A3B" w:rsidP="0033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4819" w:type="dxa"/>
            <w:noWrap/>
            <w:vAlign w:val="center"/>
            <w:hideMark/>
          </w:tcPr>
          <w:p w:rsidR="00653A3B" w:rsidRPr="00BE4637" w:rsidRDefault="00653A3B" w:rsidP="003317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 xml:space="preserve">Toll receptor signaling pathway 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P00054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964" w:type="dxa"/>
            <w:noWrap/>
            <w:vAlign w:val="center"/>
            <w:hideMark/>
          </w:tcPr>
          <w:p w:rsidR="00653A3B" w:rsidRPr="00BE4637" w:rsidRDefault="00653A3B" w:rsidP="00777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1" w:type="dxa"/>
            <w:noWrap/>
            <w:vAlign w:val="center"/>
            <w:hideMark/>
          </w:tcPr>
          <w:p w:rsidR="00653A3B" w:rsidRPr="00BE4637" w:rsidRDefault="00653A3B" w:rsidP="00777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%</w:t>
            </w:r>
          </w:p>
        </w:tc>
        <w:tc>
          <w:tcPr>
            <w:tcW w:w="1531" w:type="dxa"/>
            <w:noWrap/>
            <w:vAlign w:val="center"/>
            <w:hideMark/>
          </w:tcPr>
          <w:p w:rsidR="00653A3B" w:rsidRPr="00BE4637" w:rsidRDefault="00653A3B" w:rsidP="00777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%</w:t>
            </w:r>
          </w:p>
        </w:tc>
      </w:tr>
      <w:tr w:rsidR="00F652B6" w:rsidRPr="00BE4637" w:rsidTr="007776E0">
        <w:trPr>
          <w:trHeight w:val="276"/>
        </w:trPr>
        <w:tc>
          <w:tcPr>
            <w:tcW w:w="684" w:type="dxa"/>
            <w:noWrap/>
            <w:vAlign w:val="center"/>
            <w:hideMark/>
          </w:tcPr>
          <w:p w:rsidR="00653A3B" w:rsidRPr="00BE4637" w:rsidRDefault="00653A3B" w:rsidP="0033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4819" w:type="dxa"/>
            <w:noWrap/>
            <w:vAlign w:val="center"/>
            <w:hideMark/>
          </w:tcPr>
          <w:p w:rsidR="00653A3B" w:rsidRPr="00BE4637" w:rsidRDefault="00653A3B" w:rsidP="003317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Ras</w:t>
            </w:r>
            <w:proofErr w:type="spellEnd"/>
            <w:r w:rsidRPr="00BE4637">
              <w:rPr>
                <w:rFonts w:ascii="Times New Roman" w:hAnsi="Times New Roman" w:cs="Times New Roman"/>
                <w:sz w:val="24"/>
                <w:szCs w:val="24"/>
              </w:rPr>
              <w:t xml:space="preserve"> Pathway 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P04393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964" w:type="dxa"/>
            <w:noWrap/>
            <w:vAlign w:val="center"/>
            <w:hideMark/>
          </w:tcPr>
          <w:p w:rsidR="00653A3B" w:rsidRPr="00BE4637" w:rsidRDefault="00653A3B" w:rsidP="00777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1" w:type="dxa"/>
            <w:noWrap/>
            <w:vAlign w:val="center"/>
            <w:hideMark/>
          </w:tcPr>
          <w:p w:rsidR="00653A3B" w:rsidRPr="00BE4637" w:rsidRDefault="00653A3B" w:rsidP="00777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%</w:t>
            </w:r>
          </w:p>
        </w:tc>
        <w:tc>
          <w:tcPr>
            <w:tcW w:w="1531" w:type="dxa"/>
            <w:noWrap/>
            <w:vAlign w:val="center"/>
            <w:hideMark/>
          </w:tcPr>
          <w:p w:rsidR="00653A3B" w:rsidRPr="00BE4637" w:rsidRDefault="00653A3B" w:rsidP="00777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%</w:t>
            </w:r>
          </w:p>
        </w:tc>
      </w:tr>
      <w:tr w:rsidR="00F652B6" w:rsidRPr="00BE4637" w:rsidTr="007776E0">
        <w:trPr>
          <w:trHeight w:val="276"/>
        </w:trPr>
        <w:tc>
          <w:tcPr>
            <w:tcW w:w="684" w:type="dxa"/>
            <w:noWrap/>
            <w:vAlign w:val="center"/>
            <w:hideMark/>
          </w:tcPr>
          <w:p w:rsidR="00653A3B" w:rsidRPr="00BE4637" w:rsidRDefault="00653A3B" w:rsidP="0033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4819" w:type="dxa"/>
            <w:noWrap/>
            <w:vAlign w:val="center"/>
            <w:hideMark/>
          </w:tcPr>
          <w:p w:rsidR="00653A3B" w:rsidRPr="00BE4637" w:rsidRDefault="00653A3B" w:rsidP="003317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 xml:space="preserve">P53 pathway feedback loops 1 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P04392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964" w:type="dxa"/>
            <w:noWrap/>
            <w:vAlign w:val="center"/>
            <w:hideMark/>
          </w:tcPr>
          <w:p w:rsidR="00653A3B" w:rsidRPr="00BE4637" w:rsidRDefault="00653A3B" w:rsidP="00777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1" w:type="dxa"/>
            <w:noWrap/>
            <w:vAlign w:val="center"/>
            <w:hideMark/>
          </w:tcPr>
          <w:p w:rsidR="00653A3B" w:rsidRPr="00BE4637" w:rsidRDefault="00653A3B" w:rsidP="00777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%</w:t>
            </w:r>
          </w:p>
        </w:tc>
        <w:tc>
          <w:tcPr>
            <w:tcW w:w="1531" w:type="dxa"/>
            <w:noWrap/>
            <w:vAlign w:val="center"/>
            <w:hideMark/>
          </w:tcPr>
          <w:p w:rsidR="00653A3B" w:rsidRPr="00BE4637" w:rsidRDefault="00653A3B" w:rsidP="00777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%</w:t>
            </w:r>
          </w:p>
        </w:tc>
      </w:tr>
      <w:tr w:rsidR="00F652B6" w:rsidRPr="00BE4637" w:rsidTr="007776E0">
        <w:trPr>
          <w:trHeight w:val="276"/>
        </w:trPr>
        <w:tc>
          <w:tcPr>
            <w:tcW w:w="684" w:type="dxa"/>
            <w:noWrap/>
            <w:vAlign w:val="center"/>
            <w:hideMark/>
          </w:tcPr>
          <w:p w:rsidR="00653A3B" w:rsidRPr="00BE4637" w:rsidRDefault="00653A3B" w:rsidP="0033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4819" w:type="dxa"/>
            <w:noWrap/>
            <w:hideMark/>
          </w:tcPr>
          <w:p w:rsidR="00653A3B" w:rsidRPr="00BE4637" w:rsidRDefault="00653A3B" w:rsidP="00ED4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 xml:space="preserve">Oxytocin receptor mediated signaling pathway 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P04391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964" w:type="dxa"/>
            <w:noWrap/>
            <w:vAlign w:val="center"/>
            <w:hideMark/>
          </w:tcPr>
          <w:p w:rsidR="00653A3B" w:rsidRPr="00BE4637" w:rsidRDefault="00653A3B" w:rsidP="00777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1" w:type="dxa"/>
            <w:noWrap/>
            <w:vAlign w:val="center"/>
            <w:hideMark/>
          </w:tcPr>
          <w:p w:rsidR="00653A3B" w:rsidRPr="00BE4637" w:rsidRDefault="00653A3B" w:rsidP="00777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%</w:t>
            </w:r>
          </w:p>
        </w:tc>
        <w:tc>
          <w:tcPr>
            <w:tcW w:w="1531" w:type="dxa"/>
            <w:noWrap/>
            <w:vAlign w:val="center"/>
            <w:hideMark/>
          </w:tcPr>
          <w:p w:rsidR="00653A3B" w:rsidRPr="00BE4637" w:rsidRDefault="00653A3B" w:rsidP="00777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%</w:t>
            </w:r>
          </w:p>
        </w:tc>
      </w:tr>
      <w:tr w:rsidR="00F652B6" w:rsidRPr="00BE4637" w:rsidTr="007776E0">
        <w:trPr>
          <w:trHeight w:val="276"/>
        </w:trPr>
        <w:tc>
          <w:tcPr>
            <w:tcW w:w="684" w:type="dxa"/>
            <w:noWrap/>
            <w:vAlign w:val="center"/>
            <w:hideMark/>
          </w:tcPr>
          <w:p w:rsidR="00653A3B" w:rsidRPr="00BE4637" w:rsidRDefault="00653A3B" w:rsidP="0033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4819" w:type="dxa"/>
            <w:noWrap/>
            <w:hideMark/>
          </w:tcPr>
          <w:p w:rsidR="00653A3B" w:rsidRPr="00BE4637" w:rsidRDefault="00653A3B" w:rsidP="00ED4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 xml:space="preserve">EGF receptor signaling pathway 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P00018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964" w:type="dxa"/>
            <w:noWrap/>
            <w:vAlign w:val="center"/>
            <w:hideMark/>
          </w:tcPr>
          <w:p w:rsidR="00653A3B" w:rsidRPr="00BE4637" w:rsidRDefault="00653A3B" w:rsidP="00777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1" w:type="dxa"/>
            <w:noWrap/>
            <w:vAlign w:val="center"/>
            <w:hideMark/>
          </w:tcPr>
          <w:p w:rsidR="00653A3B" w:rsidRPr="00BE4637" w:rsidRDefault="00653A3B" w:rsidP="00777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%</w:t>
            </w:r>
          </w:p>
        </w:tc>
        <w:tc>
          <w:tcPr>
            <w:tcW w:w="1531" w:type="dxa"/>
            <w:noWrap/>
            <w:vAlign w:val="center"/>
            <w:hideMark/>
          </w:tcPr>
          <w:p w:rsidR="00653A3B" w:rsidRPr="00BE4637" w:rsidRDefault="00653A3B" w:rsidP="00777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%</w:t>
            </w:r>
          </w:p>
        </w:tc>
      </w:tr>
      <w:tr w:rsidR="00F652B6" w:rsidRPr="00BE4637" w:rsidTr="007776E0">
        <w:trPr>
          <w:trHeight w:val="276"/>
        </w:trPr>
        <w:tc>
          <w:tcPr>
            <w:tcW w:w="684" w:type="dxa"/>
            <w:noWrap/>
            <w:vAlign w:val="center"/>
            <w:hideMark/>
          </w:tcPr>
          <w:p w:rsidR="00653A3B" w:rsidRPr="00BE4637" w:rsidRDefault="00653A3B" w:rsidP="0033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4819" w:type="dxa"/>
            <w:noWrap/>
            <w:hideMark/>
          </w:tcPr>
          <w:p w:rsidR="00653A3B" w:rsidRPr="00BE4637" w:rsidRDefault="00653A3B" w:rsidP="00ED4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 xml:space="preserve">PI3 kinase pathway 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P00048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964" w:type="dxa"/>
            <w:noWrap/>
            <w:vAlign w:val="center"/>
            <w:hideMark/>
          </w:tcPr>
          <w:p w:rsidR="00653A3B" w:rsidRPr="00BE4637" w:rsidRDefault="00653A3B" w:rsidP="00777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1" w:type="dxa"/>
            <w:noWrap/>
            <w:vAlign w:val="center"/>
            <w:hideMark/>
          </w:tcPr>
          <w:p w:rsidR="00653A3B" w:rsidRPr="00BE4637" w:rsidRDefault="00653A3B" w:rsidP="00777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%</w:t>
            </w:r>
          </w:p>
        </w:tc>
        <w:tc>
          <w:tcPr>
            <w:tcW w:w="1531" w:type="dxa"/>
            <w:noWrap/>
            <w:vAlign w:val="center"/>
            <w:hideMark/>
          </w:tcPr>
          <w:p w:rsidR="00653A3B" w:rsidRPr="00BE4637" w:rsidRDefault="00653A3B" w:rsidP="00777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%</w:t>
            </w:r>
          </w:p>
        </w:tc>
      </w:tr>
      <w:tr w:rsidR="00F652B6" w:rsidRPr="00BE4637" w:rsidTr="007776E0">
        <w:trPr>
          <w:trHeight w:val="276"/>
        </w:trPr>
        <w:tc>
          <w:tcPr>
            <w:tcW w:w="684" w:type="dxa"/>
            <w:noWrap/>
            <w:vAlign w:val="center"/>
            <w:hideMark/>
          </w:tcPr>
          <w:p w:rsidR="00653A3B" w:rsidRPr="00BE4637" w:rsidRDefault="00653A3B" w:rsidP="0033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4819" w:type="dxa"/>
            <w:noWrap/>
            <w:hideMark/>
          </w:tcPr>
          <w:p w:rsidR="00653A3B" w:rsidRPr="00BE4637" w:rsidRDefault="00653A3B" w:rsidP="00ED4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 xml:space="preserve">PDGF signaling pathway 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P00047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964" w:type="dxa"/>
            <w:noWrap/>
            <w:vAlign w:val="center"/>
            <w:hideMark/>
          </w:tcPr>
          <w:p w:rsidR="00653A3B" w:rsidRPr="00BE4637" w:rsidRDefault="00653A3B" w:rsidP="00777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1" w:type="dxa"/>
            <w:noWrap/>
            <w:vAlign w:val="center"/>
            <w:hideMark/>
          </w:tcPr>
          <w:p w:rsidR="00653A3B" w:rsidRPr="00BE4637" w:rsidRDefault="00653A3B" w:rsidP="00777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%</w:t>
            </w:r>
          </w:p>
        </w:tc>
        <w:tc>
          <w:tcPr>
            <w:tcW w:w="1531" w:type="dxa"/>
            <w:noWrap/>
            <w:vAlign w:val="center"/>
            <w:hideMark/>
          </w:tcPr>
          <w:p w:rsidR="00653A3B" w:rsidRPr="00BE4637" w:rsidRDefault="00653A3B" w:rsidP="00777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%</w:t>
            </w:r>
          </w:p>
        </w:tc>
      </w:tr>
      <w:tr w:rsidR="00F652B6" w:rsidRPr="00BE4637" w:rsidTr="007776E0">
        <w:trPr>
          <w:trHeight w:val="276"/>
        </w:trPr>
        <w:tc>
          <w:tcPr>
            <w:tcW w:w="684" w:type="dxa"/>
            <w:noWrap/>
            <w:vAlign w:val="center"/>
            <w:hideMark/>
          </w:tcPr>
          <w:p w:rsidR="00653A3B" w:rsidRPr="00BE4637" w:rsidRDefault="00653A3B" w:rsidP="0033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4819" w:type="dxa"/>
            <w:noWrap/>
            <w:hideMark/>
          </w:tcPr>
          <w:p w:rsidR="00653A3B" w:rsidRPr="00BE4637" w:rsidRDefault="00653A3B" w:rsidP="00ED4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 xml:space="preserve">Notch signaling pathway 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P00045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964" w:type="dxa"/>
            <w:noWrap/>
            <w:vAlign w:val="center"/>
            <w:hideMark/>
          </w:tcPr>
          <w:p w:rsidR="00653A3B" w:rsidRPr="00BE4637" w:rsidRDefault="00653A3B" w:rsidP="00777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1" w:type="dxa"/>
            <w:noWrap/>
            <w:vAlign w:val="center"/>
            <w:hideMark/>
          </w:tcPr>
          <w:p w:rsidR="00653A3B" w:rsidRPr="00BE4637" w:rsidRDefault="00653A3B" w:rsidP="00777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%</w:t>
            </w:r>
          </w:p>
        </w:tc>
        <w:tc>
          <w:tcPr>
            <w:tcW w:w="1531" w:type="dxa"/>
            <w:noWrap/>
            <w:vAlign w:val="center"/>
            <w:hideMark/>
          </w:tcPr>
          <w:p w:rsidR="00653A3B" w:rsidRPr="00BE4637" w:rsidRDefault="00653A3B" w:rsidP="00777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%</w:t>
            </w:r>
          </w:p>
        </w:tc>
      </w:tr>
      <w:tr w:rsidR="00F652B6" w:rsidRPr="00BE4637" w:rsidTr="007776E0">
        <w:trPr>
          <w:trHeight w:val="276"/>
        </w:trPr>
        <w:tc>
          <w:tcPr>
            <w:tcW w:w="684" w:type="dxa"/>
            <w:noWrap/>
            <w:vAlign w:val="center"/>
            <w:hideMark/>
          </w:tcPr>
          <w:p w:rsidR="00653A3B" w:rsidRPr="00BE4637" w:rsidRDefault="00653A3B" w:rsidP="0033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4819" w:type="dxa"/>
            <w:noWrap/>
            <w:hideMark/>
          </w:tcPr>
          <w:p w:rsidR="00653A3B" w:rsidRPr="00BE4637" w:rsidRDefault="00653A3B" w:rsidP="00ED4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 xml:space="preserve">Cadherin signaling pathway 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P00012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964" w:type="dxa"/>
            <w:noWrap/>
            <w:vAlign w:val="center"/>
            <w:hideMark/>
          </w:tcPr>
          <w:p w:rsidR="00653A3B" w:rsidRPr="00BE4637" w:rsidRDefault="00653A3B" w:rsidP="00777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1" w:type="dxa"/>
            <w:noWrap/>
            <w:vAlign w:val="center"/>
            <w:hideMark/>
          </w:tcPr>
          <w:p w:rsidR="00653A3B" w:rsidRPr="00BE4637" w:rsidRDefault="00653A3B" w:rsidP="00777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%</w:t>
            </w:r>
          </w:p>
        </w:tc>
        <w:tc>
          <w:tcPr>
            <w:tcW w:w="1531" w:type="dxa"/>
            <w:noWrap/>
            <w:vAlign w:val="center"/>
            <w:hideMark/>
          </w:tcPr>
          <w:p w:rsidR="00653A3B" w:rsidRPr="00BE4637" w:rsidRDefault="00653A3B" w:rsidP="00777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%</w:t>
            </w:r>
          </w:p>
        </w:tc>
      </w:tr>
      <w:tr w:rsidR="00F652B6" w:rsidRPr="00BE4637" w:rsidTr="007776E0">
        <w:trPr>
          <w:trHeight w:val="276"/>
        </w:trPr>
        <w:tc>
          <w:tcPr>
            <w:tcW w:w="684" w:type="dxa"/>
            <w:noWrap/>
            <w:vAlign w:val="center"/>
            <w:hideMark/>
          </w:tcPr>
          <w:p w:rsidR="00653A3B" w:rsidRPr="00BE4637" w:rsidRDefault="00653A3B" w:rsidP="0033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4819" w:type="dxa"/>
            <w:noWrap/>
            <w:hideMark/>
          </w:tcPr>
          <w:p w:rsidR="00653A3B" w:rsidRPr="00BE4637" w:rsidRDefault="00653A3B" w:rsidP="00ED4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 xml:space="preserve">Nicotinic acetylcholine receptor signaling pathway 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P00044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964" w:type="dxa"/>
            <w:noWrap/>
            <w:vAlign w:val="center"/>
            <w:hideMark/>
          </w:tcPr>
          <w:p w:rsidR="00653A3B" w:rsidRPr="00BE4637" w:rsidRDefault="00653A3B" w:rsidP="00777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1" w:type="dxa"/>
            <w:noWrap/>
            <w:vAlign w:val="center"/>
            <w:hideMark/>
          </w:tcPr>
          <w:p w:rsidR="00653A3B" w:rsidRPr="00BE4637" w:rsidRDefault="00653A3B" w:rsidP="00777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%</w:t>
            </w:r>
          </w:p>
        </w:tc>
        <w:tc>
          <w:tcPr>
            <w:tcW w:w="1531" w:type="dxa"/>
            <w:noWrap/>
            <w:vAlign w:val="center"/>
            <w:hideMark/>
          </w:tcPr>
          <w:p w:rsidR="00653A3B" w:rsidRPr="00BE4637" w:rsidRDefault="00653A3B" w:rsidP="00777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%</w:t>
            </w:r>
          </w:p>
        </w:tc>
      </w:tr>
      <w:tr w:rsidR="00F652B6" w:rsidRPr="00BE4637" w:rsidTr="007776E0">
        <w:trPr>
          <w:trHeight w:val="276"/>
        </w:trPr>
        <w:tc>
          <w:tcPr>
            <w:tcW w:w="684" w:type="dxa"/>
            <w:noWrap/>
            <w:vAlign w:val="center"/>
            <w:hideMark/>
          </w:tcPr>
          <w:p w:rsidR="00653A3B" w:rsidRPr="00BE4637" w:rsidRDefault="00653A3B" w:rsidP="0033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4819" w:type="dxa"/>
            <w:noWrap/>
            <w:hideMark/>
          </w:tcPr>
          <w:p w:rsidR="00653A3B" w:rsidRPr="00BE4637" w:rsidRDefault="00653A3B" w:rsidP="00ED4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 xml:space="preserve">Fructose galactose metabolism 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P02744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964" w:type="dxa"/>
            <w:noWrap/>
            <w:vAlign w:val="center"/>
            <w:hideMark/>
          </w:tcPr>
          <w:p w:rsidR="00653A3B" w:rsidRPr="00BE4637" w:rsidRDefault="00653A3B" w:rsidP="00777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1" w:type="dxa"/>
            <w:noWrap/>
            <w:vAlign w:val="center"/>
            <w:hideMark/>
          </w:tcPr>
          <w:p w:rsidR="00653A3B" w:rsidRPr="00BE4637" w:rsidRDefault="00653A3B" w:rsidP="00777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%</w:t>
            </w:r>
          </w:p>
        </w:tc>
        <w:tc>
          <w:tcPr>
            <w:tcW w:w="1531" w:type="dxa"/>
            <w:noWrap/>
            <w:vAlign w:val="center"/>
            <w:hideMark/>
          </w:tcPr>
          <w:p w:rsidR="00653A3B" w:rsidRPr="00BE4637" w:rsidRDefault="00653A3B" w:rsidP="00777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%</w:t>
            </w:r>
          </w:p>
        </w:tc>
      </w:tr>
      <w:tr w:rsidR="00F652B6" w:rsidRPr="00BE4637" w:rsidTr="007776E0">
        <w:trPr>
          <w:trHeight w:val="276"/>
        </w:trPr>
        <w:tc>
          <w:tcPr>
            <w:tcW w:w="684" w:type="dxa"/>
            <w:noWrap/>
            <w:vAlign w:val="center"/>
            <w:hideMark/>
          </w:tcPr>
          <w:p w:rsidR="00653A3B" w:rsidRPr="00BE4637" w:rsidRDefault="00653A3B" w:rsidP="0033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4819" w:type="dxa"/>
            <w:noWrap/>
            <w:hideMark/>
          </w:tcPr>
          <w:p w:rsidR="00653A3B" w:rsidRPr="00BE4637" w:rsidRDefault="00653A3B" w:rsidP="00ED4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 xml:space="preserve">Metabotropic glutamate receptor group I pathway 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P00041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964" w:type="dxa"/>
            <w:noWrap/>
            <w:vAlign w:val="center"/>
            <w:hideMark/>
          </w:tcPr>
          <w:p w:rsidR="00653A3B" w:rsidRPr="00BE4637" w:rsidRDefault="00653A3B" w:rsidP="00777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1" w:type="dxa"/>
            <w:noWrap/>
            <w:vAlign w:val="center"/>
            <w:hideMark/>
          </w:tcPr>
          <w:p w:rsidR="00653A3B" w:rsidRPr="00BE4637" w:rsidRDefault="00653A3B" w:rsidP="00777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%</w:t>
            </w:r>
          </w:p>
        </w:tc>
        <w:tc>
          <w:tcPr>
            <w:tcW w:w="1531" w:type="dxa"/>
            <w:noWrap/>
            <w:vAlign w:val="center"/>
            <w:hideMark/>
          </w:tcPr>
          <w:p w:rsidR="00653A3B" w:rsidRPr="00BE4637" w:rsidRDefault="00653A3B" w:rsidP="00777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%</w:t>
            </w:r>
          </w:p>
        </w:tc>
      </w:tr>
      <w:tr w:rsidR="00F652B6" w:rsidRPr="00BE4637" w:rsidTr="007776E0">
        <w:trPr>
          <w:trHeight w:val="276"/>
        </w:trPr>
        <w:tc>
          <w:tcPr>
            <w:tcW w:w="684" w:type="dxa"/>
            <w:noWrap/>
            <w:vAlign w:val="center"/>
            <w:hideMark/>
          </w:tcPr>
          <w:p w:rsidR="00653A3B" w:rsidRPr="00BE4637" w:rsidRDefault="00653A3B" w:rsidP="0033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4819" w:type="dxa"/>
            <w:noWrap/>
            <w:hideMark/>
          </w:tcPr>
          <w:p w:rsidR="00653A3B" w:rsidRPr="00BE4637" w:rsidRDefault="00653A3B" w:rsidP="00ED4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 xml:space="preserve">CCKR signaling map 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P06959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964" w:type="dxa"/>
            <w:noWrap/>
            <w:vAlign w:val="center"/>
            <w:hideMark/>
          </w:tcPr>
          <w:p w:rsidR="00653A3B" w:rsidRPr="00BE4637" w:rsidRDefault="00653A3B" w:rsidP="00777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1" w:type="dxa"/>
            <w:noWrap/>
            <w:vAlign w:val="center"/>
            <w:hideMark/>
          </w:tcPr>
          <w:p w:rsidR="00653A3B" w:rsidRPr="00BE4637" w:rsidRDefault="00653A3B" w:rsidP="00777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%</w:t>
            </w:r>
          </w:p>
        </w:tc>
        <w:tc>
          <w:tcPr>
            <w:tcW w:w="1531" w:type="dxa"/>
            <w:noWrap/>
            <w:vAlign w:val="center"/>
            <w:hideMark/>
          </w:tcPr>
          <w:p w:rsidR="00653A3B" w:rsidRPr="00BE4637" w:rsidRDefault="00653A3B" w:rsidP="00777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%</w:t>
            </w:r>
          </w:p>
        </w:tc>
      </w:tr>
      <w:tr w:rsidR="00F652B6" w:rsidRPr="00BE4637" w:rsidTr="007776E0">
        <w:trPr>
          <w:trHeight w:val="276"/>
        </w:trPr>
        <w:tc>
          <w:tcPr>
            <w:tcW w:w="684" w:type="dxa"/>
            <w:noWrap/>
            <w:vAlign w:val="center"/>
            <w:hideMark/>
          </w:tcPr>
          <w:p w:rsidR="00653A3B" w:rsidRPr="00BE4637" w:rsidRDefault="00653A3B" w:rsidP="00331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4819" w:type="dxa"/>
            <w:noWrap/>
            <w:hideMark/>
          </w:tcPr>
          <w:p w:rsidR="00653A3B" w:rsidRPr="00BE4637" w:rsidRDefault="00653A3B" w:rsidP="00ED4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Gonadotropin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 xml:space="preserve">releasing hormone receptor pathway 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P06664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964" w:type="dxa"/>
            <w:noWrap/>
            <w:vAlign w:val="center"/>
            <w:hideMark/>
          </w:tcPr>
          <w:p w:rsidR="00653A3B" w:rsidRPr="00BE4637" w:rsidRDefault="00653A3B" w:rsidP="00777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1" w:type="dxa"/>
            <w:noWrap/>
            <w:vAlign w:val="center"/>
            <w:hideMark/>
          </w:tcPr>
          <w:p w:rsidR="00653A3B" w:rsidRPr="00BE4637" w:rsidRDefault="00653A3B" w:rsidP="00777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%</w:t>
            </w:r>
          </w:p>
        </w:tc>
        <w:tc>
          <w:tcPr>
            <w:tcW w:w="1531" w:type="dxa"/>
            <w:noWrap/>
            <w:vAlign w:val="center"/>
            <w:hideMark/>
          </w:tcPr>
          <w:p w:rsidR="00653A3B" w:rsidRPr="00BE4637" w:rsidRDefault="00653A3B" w:rsidP="007776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BE463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BE4637">
              <w:rPr>
                <w:rFonts w:ascii="Times New Roman" w:hAnsi="Times New Roman" w:cs="Angsana New"/>
                <w:sz w:val="24"/>
                <w:szCs w:val="24"/>
                <w:cs/>
              </w:rPr>
              <w:t>%</w:t>
            </w:r>
          </w:p>
        </w:tc>
      </w:tr>
    </w:tbl>
    <w:p w:rsidR="00653A3B" w:rsidRDefault="00653A3B"/>
    <w:sectPr w:rsidR="00653A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3A3B"/>
    <w:rsid w:val="0007026A"/>
    <w:rsid w:val="000E5F46"/>
    <w:rsid w:val="00331714"/>
    <w:rsid w:val="00451AEC"/>
    <w:rsid w:val="004F3942"/>
    <w:rsid w:val="00653A3B"/>
    <w:rsid w:val="00725C1D"/>
    <w:rsid w:val="007776E0"/>
    <w:rsid w:val="008873B9"/>
    <w:rsid w:val="00CC15C0"/>
    <w:rsid w:val="00D47382"/>
    <w:rsid w:val="00DC2BA1"/>
    <w:rsid w:val="00EB6F7A"/>
    <w:rsid w:val="00ED47ED"/>
    <w:rsid w:val="00ED57D8"/>
    <w:rsid w:val="00F652B6"/>
    <w:rsid w:val="00FC4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DF9B2D"/>
  <w15:chartTrackingRefBased/>
  <w15:docId w15:val="{21D27BAB-12F2-4682-B11F-3C42347647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53A3B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53A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2</Pages>
  <Words>400</Words>
  <Characters>2282</Characters>
  <Application>Microsoft Office Word</Application>
  <DocSecurity>0</DocSecurity>
  <Lines>19</Lines>
  <Paragraphs>5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DELL</cp:lastModifiedBy>
  <cp:revision>8</cp:revision>
  <dcterms:created xsi:type="dcterms:W3CDTF">2022-12-12T07:32:00Z</dcterms:created>
  <dcterms:modified xsi:type="dcterms:W3CDTF">2023-06-20T16:57:00Z</dcterms:modified>
</cp:coreProperties>
</file>